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0537E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</w:rPr>
      </w:pPr>
      <w:r w:rsidRPr="007306AC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183D1295" wp14:editId="79FEA7B5">
            <wp:simplePos x="0" y="0"/>
            <wp:positionH relativeFrom="column">
              <wp:posOffset>74930</wp:posOffset>
            </wp:positionH>
            <wp:positionV relativeFrom="paragraph">
              <wp:posOffset>0</wp:posOffset>
            </wp:positionV>
            <wp:extent cx="5506720" cy="4995545"/>
            <wp:effectExtent l="0" t="0" r="5080" b="0"/>
            <wp:wrapSquare wrapText="bothSides"/>
            <wp:docPr id="19" name="Picture 19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screenshot of a video game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6720" cy="49955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5FCC70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93298FD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523F381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F4194A6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1F076A8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104B00D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BE28BDD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D1C5D0B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42A4BCC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5AA964E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C551195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69037D4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5BA8A6B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05D12DE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DA9D359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71DCB2F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D08995A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DEFCBEB" w14:textId="77777777" w:rsidR="00CD346C" w:rsidRPr="007306AC" w:rsidRDefault="00CD346C" w:rsidP="00CD34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0C695C9" w14:textId="1CC66A65" w:rsidR="00643EFB" w:rsidRPr="00CD346C" w:rsidRDefault="00CD346C" w:rsidP="00CD346C">
      <w:pPr>
        <w:spacing w:line="360" w:lineRule="auto"/>
        <w:jc w:val="both"/>
      </w:pPr>
      <w:r w:rsidRPr="007306AC">
        <w:rPr>
          <w:rFonts w:ascii="Times New Roman" w:hAnsi="Times New Roman" w:cs="Times New Roman"/>
          <w:b/>
          <w:bCs/>
        </w:rPr>
        <w:t xml:space="preserve">Supplementary Figure 2: </w:t>
      </w:r>
      <w:proofErr w:type="spellStart"/>
      <w:r w:rsidRPr="007306AC">
        <w:rPr>
          <w:rFonts w:ascii="Times New Roman" w:hAnsi="Times New Roman" w:cs="Times New Roman"/>
          <w:b/>
          <w:bCs/>
        </w:rPr>
        <w:t>MAb</w:t>
      </w:r>
      <w:proofErr w:type="spellEnd"/>
      <w:r w:rsidRPr="007306AC">
        <w:rPr>
          <w:rFonts w:ascii="Times New Roman" w:hAnsi="Times New Roman" w:cs="Times New Roman"/>
          <w:b/>
          <w:bCs/>
        </w:rPr>
        <w:t xml:space="preserve"> binding competition by ELISA and BLI and serum competition by ELISA. a, </w:t>
      </w:r>
      <w:r w:rsidRPr="007306AC">
        <w:rPr>
          <w:rFonts w:ascii="Times New Roman" w:hAnsi="Times New Roman" w:cs="Times New Roman"/>
        </w:rPr>
        <w:t xml:space="preserve">Competition ELISA of RBD </w:t>
      </w:r>
      <w:proofErr w:type="spellStart"/>
      <w:r w:rsidRPr="007306AC">
        <w:rPr>
          <w:rFonts w:ascii="Times New Roman" w:hAnsi="Times New Roman" w:cs="Times New Roman"/>
        </w:rPr>
        <w:t>mAbs</w:t>
      </w:r>
      <w:proofErr w:type="spellEnd"/>
      <w:r w:rsidRPr="007306AC">
        <w:rPr>
          <w:rFonts w:ascii="Times New Roman" w:hAnsi="Times New Roman" w:cs="Times New Roman"/>
        </w:rPr>
        <w:t xml:space="preserve"> of spike non-RBD </w:t>
      </w:r>
      <w:proofErr w:type="spellStart"/>
      <w:r w:rsidRPr="007306AC">
        <w:rPr>
          <w:rFonts w:ascii="Times New Roman" w:hAnsi="Times New Roman" w:cs="Times New Roman"/>
        </w:rPr>
        <w:t>mAbs</w:t>
      </w:r>
      <w:proofErr w:type="spellEnd"/>
      <w:r w:rsidRPr="007306AC">
        <w:rPr>
          <w:rFonts w:ascii="Times New Roman" w:hAnsi="Times New Roman" w:cs="Times New Roman"/>
        </w:rPr>
        <w:t xml:space="preserve"> with NTD-A (S451-11) and NTD-B (S305-1456). </w:t>
      </w:r>
      <w:r w:rsidRPr="007306AC">
        <w:rPr>
          <w:rFonts w:ascii="Times New Roman" w:hAnsi="Times New Roman" w:cs="Times New Roman"/>
          <w:b/>
          <w:bCs/>
        </w:rPr>
        <w:t>b,</w:t>
      </w:r>
      <w:r w:rsidRPr="007306AC">
        <w:rPr>
          <w:rFonts w:ascii="Times New Roman" w:hAnsi="Times New Roman" w:cs="Times New Roman"/>
        </w:rPr>
        <w:t xml:space="preserve"> Competition ELISA of RBD </w:t>
      </w:r>
      <w:proofErr w:type="spellStart"/>
      <w:r w:rsidRPr="007306AC">
        <w:rPr>
          <w:rFonts w:ascii="Times New Roman" w:hAnsi="Times New Roman" w:cs="Times New Roman"/>
        </w:rPr>
        <w:t>mAbs</w:t>
      </w:r>
      <w:proofErr w:type="spellEnd"/>
      <w:r w:rsidRPr="007306AC">
        <w:rPr>
          <w:rFonts w:ascii="Times New Roman" w:hAnsi="Times New Roman" w:cs="Times New Roman"/>
        </w:rPr>
        <w:t xml:space="preserve"> of undetermined class with class 2 </w:t>
      </w:r>
      <w:proofErr w:type="spellStart"/>
      <w:r w:rsidRPr="007306AC">
        <w:rPr>
          <w:rFonts w:ascii="Times New Roman" w:hAnsi="Times New Roman" w:cs="Times New Roman"/>
        </w:rPr>
        <w:t>mAbs</w:t>
      </w:r>
      <w:proofErr w:type="spellEnd"/>
      <w:r w:rsidRPr="007306AC">
        <w:rPr>
          <w:rFonts w:ascii="Times New Roman" w:hAnsi="Times New Roman" w:cs="Times New Roman"/>
        </w:rPr>
        <w:t xml:space="preserve"> (S144-1079 and S564-138) and class 3 </w:t>
      </w:r>
      <w:proofErr w:type="spellStart"/>
      <w:r w:rsidRPr="007306AC">
        <w:rPr>
          <w:rFonts w:ascii="Times New Roman" w:hAnsi="Times New Roman" w:cs="Times New Roman"/>
        </w:rPr>
        <w:t>mAb</w:t>
      </w:r>
      <w:proofErr w:type="spellEnd"/>
      <w:r w:rsidRPr="007306AC">
        <w:rPr>
          <w:rFonts w:ascii="Times New Roman" w:hAnsi="Times New Roman" w:cs="Times New Roman"/>
        </w:rPr>
        <w:t xml:space="preserve"> (S24-821). </w:t>
      </w:r>
      <w:r w:rsidRPr="007306AC">
        <w:rPr>
          <w:rFonts w:ascii="Times New Roman" w:hAnsi="Times New Roman" w:cs="Times New Roman"/>
          <w:b/>
          <w:bCs/>
        </w:rPr>
        <w:t>c,</w:t>
      </w:r>
      <w:r w:rsidRPr="007306AC">
        <w:rPr>
          <w:rFonts w:ascii="Times New Roman" w:hAnsi="Times New Roman" w:cs="Times New Roman"/>
        </w:rPr>
        <w:t xml:space="preserve"> </w:t>
      </w:r>
      <w:proofErr w:type="spellStart"/>
      <w:r w:rsidRPr="007306AC">
        <w:rPr>
          <w:rFonts w:ascii="Times New Roman" w:hAnsi="Times New Roman" w:cs="Times New Roman"/>
        </w:rPr>
        <w:t>MAb</w:t>
      </w:r>
      <w:proofErr w:type="spellEnd"/>
      <w:r w:rsidRPr="007306AC">
        <w:rPr>
          <w:rFonts w:ascii="Times New Roman" w:hAnsi="Times New Roman" w:cs="Times New Roman"/>
        </w:rPr>
        <w:t xml:space="preserve"> binding</w:t>
      </w:r>
      <w:r w:rsidRPr="007306AC">
        <w:rPr>
          <w:rFonts w:ascii="Times New Roman" w:hAnsi="Times New Roman" w:cs="Times New Roman"/>
          <w:b/>
          <w:bCs/>
        </w:rPr>
        <w:t xml:space="preserve"> </w:t>
      </w:r>
      <w:r w:rsidRPr="007306AC">
        <w:rPr>
          <w:rFonts w:ascii="Times New Roman" w:hAnsi="Times New Roman" w:cs="Times New Roman"/>
        </w:rPr>
        <w:t xml:space="preserve">competition by BLI of class 2 </w:t>
      </w:r>
      <w:proofErr w:type="spellStart"/>
      <w:r w:rsidRPr="007306AC">
        <w:rPr>
          <w:rFonts w:ascii="Times New Roman" w:hAnsi="Times New Roman" w:cs="Times New Roman"/>
        </w:rPr>
        <w:t>mAb</w:t>
      </w:r>
      <w:proofErr w:type="spellEnd"/>
      <w:r w:rsidRPr="007306AC">
        <w:rPr>
          <w:rFonts w:ascii="Times New Roman" w:hAnsi="Times New Roman" w:cs="Times New Roman"/>
        </w:rPr>
        <w:t xml:space="preserve">, S144-1406, with the other class 2 </w:t>
      </w:r>
      <w:proofErr w:type="spellStart"/>
      <w:r w:rsidRPr="007306AC">
        <w:rPr>
          <w:rFonts w:ascii="Times New Roman" w:hAnsi="Times New Roman" w:cs="Times New Roman"/>
        </w:rPr>
        <w:t>mAbs</w:t>
      </w:r>
      <w:proofErr w:type="spellEnd"/>
      <w:r w:rsidRPr="007306AC">
        <w:rPr>
          <w:rFonts w:ascii="Times New Roman" w:hAnsi="Times New Roman" w:cs="Times New Roman"/>
        </w:rPr>
        <w:t xml:space="preserve"> (n=4) that did not neutralize P.1. </w:t>
      </w:r>
      <w:r w:rsidRPr="007306AC">
        <w:rPr>
          <w:rFonts w:ascii="Times New Roman" w:hAnsi="Times New Roman" w:cs="Times New Roman"/>
          <w:b/>
          <w:bCs/>
        </w:rPr>
        <w:t xml:space="preserve">d, </w:t>
      </w:r>
      <w:proofErr w:type="spellStart"/>
      <w:r w:rsidRPr="007306AC">
        <w:rPr>
          <w:rFonts w:ascii="Times New Roman" w:hAnsi="Times New Roman" w:cs="Times New Roman"/>
        </w:rPr>
        <w:t>MAb</w:t>
      </w:r>
      <w:proofErr w:type="spellEnd"/>
      <w:r w:rsidRPr="007306AC">
        <w:rPr>
          <w:rFonts w:ascii="Times New Roman" w:hAnsi="Times New Roman" w:cs="Times New Roman"/>
        </w:rPr>
        <w:t xml:space="preserve"> binding</w:t>
      </w:r>
      <w:r w:rsidRPr="007306AC">
        <w:rPr>
          <w:rFonts w:ascii="Times New Roman" w:hAnsi="Times New Roman" w:cs="Times New Roman"/>
          <w:b/>
          <w:bCs/>
        </w:rPr>
        <w:t xml:space="preserve"> </w:t>
      </w:r>
      <w:r w:rsidRPr="007306AC">
        <w:rPr>
          <w:rFonts w:ascii="Times New Roman" w:hAnsi="Times New Roman" w:cs="Times New Roman"/>
        </w:rPr>
        <w:t xml:space="preserve">competition by BLI between class 4 </w:t>
      </w:r>
      <w:proofErr w:type="spellStart"/>
      <w:r w:rsidRPr="007306AC">
        <w:rPr>
          <w:rFonts w:ascii="Times New Roman" w:hAnsi="Times New Roman" w:cs="Times New Roman"/>
        </w:rPr>
        <w:t>mAbs</w:t>
      </w:r>
      <w:proofErr w:type="spellEnd"/>
      <w:r w:rsidRPr="007306AC">
        <w:rPr>
          <w:rFonts w:ascii="Times New Roman" w:hAnsi="Times New Roman" w:cs="Times New Roman"/>
        </w:rPr>
        <w:t xml:space="preserve"> that utilized VH5-51 (S144-466, S144-509, S144 and S144-69) with CR3022. </w:t>
      </w:r>
      <w:r w:rsidRPr="007306AC">
        <w:rPr>
          <w:rFonts w:ascii="Times New Roman" w:hAnsi="Times New Roman" w:cs="Times New Roman"/>
          <w:b/>
          <w:bCs/>
        </w:rPr>
        <w:t>e</w:t>
      </w:r>
      <w:r w:rsidRPr="007306AC">
        <w:rPr>
          <w:rFonts w:ascii="Times New Roman" w:hAnsi="Times New Roman" w:cs="Times New Roman"/>
        </w:rPr>
        <w:t>, EC</w:t>
      </w:r>
      <w:r w:rsidRPr="007306AC">
        <w:rPr>
          <w:rFonts w:ascii="Times New Roman" w:hAnsi="Times New Roman" w:cs="Times New Roman"/>
          <w:vertAlign w:val="subscript"/>
        </w:rPr>
        <w:t>50</w:t>
      </w:r>
      <w:r w:rsidRPr="007306AC">
        <w:rPr>
          <w:rFonts w:ascii="Times New Roman" w:hAnsi="Times New Roman" w:cs="Times New Roman"/>
        </w:rPr>
        <w:t xml:space="preserve"> of serum antibodies of 10 convalescent subjects competing with RBD-reactive </w:t>
      </w:r>
      <w:proofErr w:type="spellStart"/>
      <w:r w:rsidRPr="007306AC">
        <w:rPr>
          <w:rFonts w:ascii="Times New Roman" w:hAnsi="Times New Roman" w:cs="Times New Roman"/>
        </w:rPr>
        <w:t>mAbs</w:t>
      </w:r>
      <w:proofErr w:type="spellEnd"/>
      <w:r w:rsidRPr="007306AC">
        <w:rPr>
          <w:rFonts w:ascii="Times New Roman" w:hAnsi="Times New Roman" w:cs="Times New Roman"/>
        </w:rPr>
        <w:t xml:space="preserve"> for binding to RBD class 2, class </w:t>
      </w:r>
      <w:proofErr w:type="gramStart"/>
      <w:r w:rsidRPr="007306AC">
        <w:rPr>
          <w:rFonts w:ascii="Times New Roman" w:hAnsi="Times New Roman" w:cs="Times New Roman"/>
        </w:rPr>
        <w:t>3</w:t>
      </w:r>
      <w:proofErr w:type="gramEnd"/>
      <w:r w:rsidRPr="007306AC">
        <w:rPr>
          <w:rFonts w:ascii="Times New Roman" w:hAnsi="Times New Roman" w:cs="Times New Roman"/>
        </w:rPr>
        <w:t xml:space="preserve"> and class 3-like epitopes, and NTD-reactive </w:t>
      </w:r>
      <w:proofErr w:type="spellStart"/>
      <w:r w:rsidRPr="007306AC">
        <w:rPr>
          <w:rFonts w:ascii="Times New Roman" w:hAnsi="Times New Roman" w:cs="Times New Roman"/>
        </w:rPr>
        <w:t>mAbs</w:t>
      </w:r>
      <w:proofErr w:type="spellEnd"/>
      <w:r w:rsidRPr="007306AC">
        <w:rPr>
          <w:rFonts w:ascii="Times New Roman" w:hAnsi="Times New Roman" w:cs="Times New Roman"/>
        </w:rPr>
        <w:t xml:space="preserve"> for binding to NTD-B epitopes. Dashed line represents the limit of detection</w:t>
      </w:r>
      <w:r w:rsidRPr="007306AC">
        <w:rPr>
          <w:rFonts w:ascii="Times New Roman" w:hAnsi="Times New Roman" w:cs="Times New Roman"/>
          <w:b/>
          <w:bCs/>
        </w:rPr>
        <w:t xml:space="preserve">. </w:t>
      </w:r>
      <w:r w:rsidRPr="007306AC">
        <w:rPr>
          <w:rFonts w:ascii="Times New Roman" w:hAnsi="Times New Roman" w:cs="Times New Roman"/>
        </w:rPr>
        <w:t xml:space="preserve">Data in </w:t>
      </w:r>
      <w:r w:rsidRPr="007306AC">
        <w:rPr>
          <w:rFonts w:ascii="Times New Roman" w:hAnsi="Times New Roman" w:cs="Times New Roman"/>
          <w:b/>
          <w:bCs/>
        </w:rPr>
        <w:t>a</w:t>
      </w:r>
      <w:r w:rsidRPr="007306AC">
        <w:rPr>
          <w:rFonts w:ascii="Times New Roman" w:hAnsi="Times New Roman" w:cs="Times New Roman"/>
        </w:rPr>
        <w:t>-</w:t>
      </w:r>
      <w:r w:rsidRPr="007306AC">
        <w:rPr>
          <w:rFonts w:ascii="Times New Roman" w:hAnsi="Times New Roman" w:cs="Times New Roman"/>
          <w:b/>
          <w:bCs/>
        </w:rPr>
        <w:t>b</w:t>
      </w:r>
      <w:r w:rsidRPr="007306AC">
        <w:rPr>
          <w:rFonts w:ascii="Times New Roman" w:hAnsi="Times New Roman" w:cs="Times New Roman"/>
        </w:rPr>
        <w:t xml:space="preserve"> and </w:t>
      </w:r>
      <w:proofErr w:type="spellStart"/>
      <w:r w:rsidRPr="007306AC">
        <w:rPr>
          <w:rFonts w:ascii="Times New Roman" w:hAnsi="Times New Roman" w:cs="Times New Roman"/>
          <w:b/>
          <w:bCs/>
        </w:rPr>
        <w:t>e</w:t>
      </w:r>
      <w:proofErr w:type="spellEnd"/>
      <w:r w:rsidRPr="007306AC">
        <w:rPr>
          <w:rFonts w:ascii="Times New Roman" w:hAnsi="Times New Roman" w:cs="Times New Roman"/>
        </w:rPr>
        <w:t xml:space="preserve"> are representative of two independent experiments performed in duplicate. Data in </w:t>
      </w:r>
      <w:r w:rsidRPr="007306AC">
        <w:rPr>
          <w:rFonts w:ascii="Times New Roman" w:hAnsi="Times New Roman" w:cs="Times New Roman"/>
          <w:b/>
          <w:bCs/>
        </w:rPr>
        <w:t>e</w:t>
      </w:r>
      <w:r w:rsidRPr="007306AC">
        <w:rPr>
          <w:rFonts w:ascii="Times New Roman" w:hAnsi="Times New Roman" w:cs="Times New Roman"/>
        </w:rPr>
        <w:t xml:space="preserve"> were analyzed using nonparametric Friedman's test with Dunn’s multiple comparison test.</w:t>
      </w:r>
    </w:p>
    <w:sectPr w:rsidR="00643EFB" w:rsidRPr="00CD346C" w:rsidSect="00750805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C6348" w14:textId="77777777" w:rsidR="006A4A1B" w:rsidRDefault="006A4A1B" w:rsidP="003D36FA">
      <w:r>
        <w:separator/>
      </w:r>
    </w:p>
  </w:endnote>
  <w:endnote w:type="continuationSeparator" w:id="0">
    <w:p w14:paraId="133029F6" w14:textId="77777777" w:rsidR="006A4A1B" w:rsidRDefault="006A4A1B" w:rsidP="003D3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988558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1BF2D0" w14:textId="77C02E11" w:rsidR="003D36FA" w:rsidRDefault="003D36FA" w:rsidP="00443D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E12382" w14:textId="77777777" w:rsidR="003D36FA" w:rsidRDefault="003D36FA" w:rsidP="00A20F3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70512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34468" w14:textId="2FD488DE" w:rsidR="003D36FA" w:rsidRDefault="003D36FA" w:rsidP="00443D4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AF3B50" w14:textId="77777777" w:rsidR="003D36FA" w:rsidRDefault="003D36FA" w:rsidP="00A20F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E7FAB" w14:textId="77777777" w:rsidR="006A4A1B" w:rsidRDefault="006A4A1B" w:rsidP="003D36FA">
      <w:r>
        <w:separator/>
      </w:r>
    </w:p>
  </w:footnote>
  <w:footnote w:type="continuationSeparator" w:id="0">
    <w:p w14:paraId="519500DC" w14:textId="77777777" w:rsidR="006A4A1B" w:rsidRDefault="006A4A1B" w:rsidP="003D36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9701F"/>
    <w:multiLevelType w:val="hybridMultilevel"/>
    <w:tmpl w:val="5EEC0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AB23CE"/>
    <w:multiLevelType w:val="hybridMultilevel"/>
    <w:tmpl w:val="F7F2C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1&lt;/EnableBibliographyCategories&gt;&lt;/ENLayout&gt;"/>
    <w:docVar w:name="EN.Libraries" w:val="&lt;Libraries&gt;&lt;item db-id=&quot;05txsw0ra9wtwaewtwsp99azzsxaee0rrtfa&quot;&gt;My EndNote Library&lt;record-ids&gt;&lt;item&gt;1&lt;/item&gt;&lt;item&gt;4&lt;/item&gt;&lt;item&gt;5&lt;/item&gt;&lt;item&gt;7&lt;/item&gt;&lt;item&gt;9&lt;/item&gt;&lt;item&gt;10&lt;/item&gt;&lt;item&gt;12&lt;/item&gt;&lt;item&gt;13&lt;/item&gt;&lt;item&gt;14&lt;/item&gt;&lt;item&gt;16&lt;/item&gt;&lt;item&gt;17&lt;/item&gt;&lt;item&gt;21&lt;/item&gt;&lt;item&gt;22&lt;/item&gt;&lt;item&gt;23&lt;/item&gt;&lt;item&gt;24&lt;/item&gt;&lt;item&gt;25&lt;/item&gt;&lt;item&gt;26&lt;/item&gt;&lt;item&gt;28&lt;/item&gt;&lt;item&gt;37&lt;/item&gt;&lt;item&gt;40&lt;/item&gt;&lt;item&gt;42&lt;/item&gt;&lt;item&gt;45&lt;/item&gt;&lt;item&gt;46&lt;/item&gt;&lt;item&gt;47&lt;/item&gt;&lt;item&gt;48&lt;/item&gt;&lt;item&gt;49&lt;/item&gt;&lt;item&gt;52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A48F6"/>
    <w:rsid w:val="00005B1E"/>
    <w:rsid w:val="00010321"/>
    <w:rsid w:val="000117F3"/>
    <w:rsid w:val="000159B9"/>
    <w:rsid w:val="00016A61"/>
    <w:rsid w:val="00017EB6"/>
    <w:rsid w:val="00024F6C"/>
    <w:rsid w:val="0003164B"/>
    <w:rsid w:val="00031B2C"/>
    <w:rsid w:val="00032922"/>
    <w:rsid w:val="00032CF5"/>
    <w:rsid w:val="0003325B"/>
    <w:rsid w:val="00033537"/>
    <w:rsid w:val="0003514D"/>
    <w:rsid w:val="00035EDD"/>
    <w:rsid w:val="000362A7"/>
    <w:rsid w:val="00036345"/>
    <w:rsid w:val="00036FDF"/>
    <w:rsid w:val="000437B4"/>
    <w:rsid w:val="00045714"/>
    <w:rsid w:val="00052950"/>
    <w:rsid w:val="0005469A"/>
    <w:rsid w:val="00063471"/>
    <w:rsid w:val="000640AF"/>
    <w:rsid w:val="00064A81"/>
    <w:rsid w:val="0006509A"/>
    <w:rsid w:val="00067B40"/>
    <w:rsid w:val="00067E76"/>
    <w:rsid w:val="00071C37"/>
    <w:rsid w:val="00071F04"/>
    <w:rsid w:val="00072274"/>
    <w:rsid w:val="00074B08"/>
    <w:rsid w:val="000777D6"/>
    <w:rsid w:val="00080CFC"/>
    <w:rsid w:val="000823B6"/>
    <w:rsid w:val="000862D3"/>
    <w:rsid w:val="000914C4"/>
    <w:rsid w:val="00092D8F"/>
    <w:rsid w:val="00092D9A"/>
    <w:rsid w:val="00093552"/>
    <w:rsid w:val="00094D6D"/>
    <w:rsid w:val="000A0576"/>
    <w:rsid w:val="000A6C8F"/>
    <w:rsid w:val="000B3BA4"/>
    <w:rsid w:val="000B58DA"/>
    <w:rsid w:val="000B7CCE"/>
    <w:rsid w:val="000C4E3C"/>
    <w:rsid w:val="000D000E"/>
    <w:rsid w:val="000D0B73"/>
    <w:rsid w:val="000D18AF"/>
    <w:rsid w:val="000D3546"/>
    <w:rsid w:val="000E0029"/>
    <w:rsid w:val="000E02C0"/>
    <w:rsid w:val="000E103D"/>
    <w:rsid w:val="000E3E71"/>
    <w:rsid w:val="000E4096"/>
    <w:rsid w:val="000E4C92"/>
    <w:rsid w:val="000E4FA6"/>
    <w:rsid w:val="000E73A3"/>
    <w:rsid w:val="000E7EE1"/>
    <w:rsid w:val="000F0E16"/>
    <w:rsid w:val="000F2FE0"/>
    <w:rsid w:val="000F5F5F"/>
    <w:rsid w:val="000F635B"/>
    <w:rsid w:val="0010500B"/>
    <w:rsid w:val="00105988"/>
    <w:rsid w:val="00106025"/>
    <w:rsid w:val="00107A37"/>
    <w:rsid w:val="0011024F"/>
    <w:rsid w:val="001104C2"/>
    <w:rsid w:val="0011162A"/>
    <w:rsid w:val="00111B22"/>
    <w:rsid w:val="001125C4"/>
    <w:rsid w:val="0011333C"/>
    <w:rsid w:val="00113866"/>
    <w:rsid w:val="00114C6C"/>
    <w:rsid w:val="00117AC6"/>
    <w:rsid w:val="001202A0"/>
    <w:rsid w:val="001248A7"/>
    <w:rsid w:val="00125CCE"/>
    <w:rsid w:val="001269CC"/>
    <w:rsid w:val="00130917"/>
    <w:rsid w:val="001327F7"/>
    <w:rsid w:val="00134690"/>
    <w:rsid w:val="00134F80"/>
    <w:rsid w:val="001371B9"/>
    <w:rsid w:val="00140028"/>
    <w:rsid w:val="00145BB9"/>
    <w:rsid w:val="001464CA"/>
    <w:rsid w:val="00147729"/>
    <w:rsid w:val="00155BE7"/>
    <w:rsid w:val="00156B50"/>
    <w:rsid w:val="00157F35"/>
    <w:rsid w:val="0016085B"/>
    <w:rsid w:val="0016303E"/>
    <w:rsid w:val="00163F7E"/>
    <w:rsid w:val="00165049"/>
    <w:rsid w:val="00166429"/>
    <w:rsid w:val="00170292"/>
    <w:rsid w:val="00171634"/>
    <w:rsid w:val="00171BD9"/>
    <w:rsid w:val="00171F6C"/>
    <w:rsid w:val="0017438C"/>
    <w:rsid w:val="00174404"/>
    <w:rsid w:val="001755F7"/>
    <w:rsid w:val="00175D7F"/>
    <w:rsid w:val="00175F91"/>
    <w:rsid w:val="00177309"/>
    <w:rsid w:val="001773C8"/>
    <w:rsid w:val="001779D6"/>
    <w:rsid w:val="00177C8F"/>
    <w:rsid w:val="001822D1"/>
    <w:rsid w:val="001843CE"/>
    <w:rsid w:val="001900A9"/>
    <w:rsid w:val="00195675"/>
    <w:rsid w:val="00195B89"/>
    <w:rsid w:val="001A086A"/>
    <w:rsid w:val="001A3D83"/>
    <w:rsid w:val="001A6E8A"/>
    <w:rsid w:val="001B17AF"/>
    <w:rsid w:val="001B2FD8"/>
    <w:rsid w:val="001B3361"/>
    <w:rsid w:val="001B42B3"/>
    <w:rsid w:val="001B6EB9"/>
    <w:rsid w:val="001B760D"/>
    <w:rsid w:val="001B783D"/>
    <w:rsid w:val="001B7DEA"/>
    <w:rsid w:val="001C0942"/>
    <w:rsid w:val="001C0C07"/>
    <w:rsid w:val="001C53CF"/>
    <w:rsid w:val="001D672E"/>
    <w:rsid w:val="001D78FB"/>
    <w:rsid w:val="001E049C"/>
    <w:rsid w:val="001E3A52"/>
    <w:rsid w:val="001E4F51"/>
    <w:rsid w:val="001E7900"/>
    <w:rsid w:val="001E7A82"/>
    <w:rsid w:val="001F03A3"/>
    <w:rsid w:val="001F165C"/>
    <w:rsid w:val="001F30E7"/>
    <w:rsid w:val="001F58B1"/>
    <w:rsid w:val="001F5CA0"/>
    <w:rsid w:val="001F5F1A"/>
    <w:rsid w:val="002004D6"/>
    <w:rsid w:val="002018B0"/>
    <w:rsid w:val="002019DE"/>
    <w:rsid w:val="00212986"/>
    <w:rsid w:val="002129AF"/>
    <w:rsid w:val="0021699B"/>
    <w:rsid w:val="00216C0B"/>
    <w:rsid w:val="00217AD0"/>
    <w:rsid w:val="00222001"/>
    <w:rsid w:val="00233434"/>
    <w:rsid w:val="0023526D"/>
    <w:rsid w:val="00235749"/>
    <w:rsid w:val="00236F21"/>
    <w:rsid w:val="002406F5"/>
    <w:rsid w:val="002413C9"/>
    <w:rsid w:val="00242942"/>
    <w:rsid w:val="002456E8"/>
    <w:rsid w:val="00247586"/>
    <w:rsid w:val="00250188"/>
    <w:rsid w:val="0025273A"/>
    <w:rsid w:val="00253583"/>
    <w:rsid w:val="00253B65"/>
    <w:rsid w:val="00262357"/>
    <w:rsid w:val="0026300B"/>
    <w:rsid w:val="002756E5"/>
    <w:rsid w:val="00277D7C"/>
    <w:rsid w:val="00282EFA"/>
    <w:rsid w:val="00283B6B"/>
    <w:rsid w:val="00283D47"/>
    <w:rsid w:val="00284FF6"/>
    <w:rsid w:val="002910A0"/>
    <w:rsid w:val="002949C9"/>
    <w:rsid w:val="002949D2"/>
    <w:rsid w:val="0029798D"/>
    <w:rsid w:val="002B101B"/>
    <w:rsid w:val="002B34EF"/>
    <w:rsid w:val="002C63CA"/>
    <w:rsid w:val="002C65B3"/>
    <w:rsid w:val="002C7965"/>
    <w:rsid w:val="002D0588"/>
    <w:rsid w:val="002D156C"/>
    <w:rsid w:val="002D1B45"/>
    <w:rsid w:val="002D22AF"/>
    <w:rsid w:val="002D6C85"/>
    <w:rsid w:val="002E1ADC"/>
    <w:rsid w:val="002E6AF2"/>
    <w:rsid w:val="002F003C"/>
    <w:rsid w:val="002F1D9F"/>
    <w:rsid w:val="002F1F08"/>
    <w:rsid w:val="002F3EFE"/>
    <w:rsid w:val="002F482B"/>
    <w:rsid w:val="002F4B09"/>
    <w:rsid w:val="003013DE"/>
    <w:rsid w:val="00303FF6"/>
    <w:rsid w:val="0030430F"/>
    <w:rsid w:val="00306134"/>
    <w:rsid w:val="0030720A"/>
    <w:rsid w:val="003107B6"/>
    <w:rsid w:val="00311117"/>
    <w:rsid w:val="00312549"/>
    <w:rsid w:val="00314D09"/>
    <w:rsid w:val="00317AC6"/>
    <w:rsid w:val="00317B47"/>
    <w:rsid w:val="00320D73"/>
    <w:rsid w:val="00321C74"/>
    <w:rsid w:val="003258EE"/>
    <w:rsid w:val="003277CA"/>
    <w:rsid w:val="0033354E"/>
    <w:rsid w:val="00333F3B"/>
    <w:rsid w:val="00334A3B"/>
    <w:rsid w:val="0034080E"/>
    <w:rsid w:val="00340FCE"/>
    <w:rsid w:val="003410CD"/>
    <w:rsid w:val="00342CF9"/>
    <w:rsid w:val="00345626"/>
    <w:rsid w:val="003460B4"/>
    <w:rsid w:val="0035075D"/>
    <w:rsid w:val="00351057"/>
    <w:rsid w:val="00353826"/>
    <w:rsid w:val="00353BAA"/>
    <w:rsid w:val="00362240"/>
    <w:rsid w:val="00362940"/>
    <w:rsid w:val="0036544A"/>
    <w:rsid w:val="0036685A"/>
    <w:rsid w:val="00366AE5"/>
    <w:rsid w:val="003700AA"/>
    <w:rsid w:val="003713B5"/>
    <w:rsid w:val="0037459E"/>
    <w:rsid w:val="00377822"/>
    <w:rsid w:val="00380DA0"/>
    <w:rsid w:val="00381E9F"/>
    <w:rsid w:val="00383E59"/>
    <w:rsid w:val="0038756E"/>
    <w:rsid w:val="00387FB7"/>
    <w:rsid w:val="00390F2A"/>
    <w:rsid w:val="00395AA7"/>
    <w:rsid w:val="00396503"/>
    <w:rsid w:val="003A22EB"/>
    <w:rsid w:val="003A2D60"/>
    <w:rsid w:val="003A2DCB"/>
    <w:rsid w:val="003A42DF"/>
    <w:rsid w:val="003A70AE"/>
    <w:rsid w:val="003B18BA"/>
    <w:rsid w:val="003C375F"/>
    <w:rsid w:val="003C4ECE"/>
    <w:rsid w:val="003C57FC"/>
    <w:rsid w:val="003C5F6B"/>
    <w:rsid w:val="003C758C"/>
    <w:rsid w:val="003C7F67"/>
    <w:rsid w:val="003D0737"/>
    <w:rsid w:val="003D36FA"/>
    <w:rsid w:val="003D5AD6"/>
    <w:rsid w:val="003D6969"/>
    <w:rsid w:val="003D6B2F"/>
    <w:rsid w:val="003E2348"/>
    <w:rsid w:val="003E284E"/>
    <w:rsid w:val="003E43A9"/>
    <w:rsid w:val="003F15D8"/>
    <w:rsid w:val="003F358F"/>
    <w:rsid w:val="003F78A0"/>
    <w:rsid w:val="0040018A"/>
    <w:rsid w:val="00400C1D"/>
    <w:rsid w:val="004059A4"/>
    <w:rsid w:val="0040648C"/>
    <w:rsid w:val="00406835"/>
    <w:rsid w:val="004073F5"/>
    <w:rsid w:val="0040756E"/>
    <w:rsid w:val="004107DC"/>
    <w:rsid w:val="00411667"/>
    <w:rsid w:val="004120EB"/>
    <w:rsid w:val="00415A24"/>
    <w:rsid w:val="004162D0"/>
    <w:rsid w:val="0042336A"/>
    <w:rsid w:val="00423AD0"/>
    <w:rsid w:val="00424EC8"/>
    <w:rsid w:val="004273D4"/>
    <w:rsid w:val="004317B6"/>
    <w:rsid w:val="0043367A"/>
    <w:rsid w:val="0043401A"/>
    <w:rsid w:val="0043520A"/>
    <w:rsid w:val="00440E58"/>
    <w:rsid w:val="00440EB7"/>
    <w:rsid w:val="00441B3A"/>
    <w:rsid w:val="00446E21"/>
    <w:rsid w:val="00450D2E"/>
    <w:rsid w:val="004529D4"/>
    <w:rsid w:val="0045306C"/>
    <w:rsid w:val="004542B9"/>
    <w:rsid w:val="0045626C"/>
    <w:rsid w:val="0045649D"/>
    <w:rsid w:val="004570BA"/>
    <w:rsid w:val="00457786"/>
    <w:rsid w:val="00460056"/>
    <w:rsid w:val="004644FA"/>
    <w:rsid w:val="00464B64"/>
    <w:rsid w:val="004659A2"/>
    <w:rsid w:val="0047082B"/>
    <w:rsid w:val="00470D61"/>
    <w:rsid w:val="00470F8F"/>
    <w:rsid w:val="00471A97"/>
    <w:rsid w:val="00473F64"/>
    <w:rsid w:val="00475F95"/>
    <w:rsid w:val="00476FA1"/>
    <w:rsid w:val="00480AA0"/>
    <w:rsid w:val="0048486B"/>
    <w:rsid w:val="00485921"/>
    <w:rsid w:val="0048677E"/>
    <w:rsid w:val="00490DE3"/>
    <w:rsid w:val="00490ED4"/>
    <w:rsid w:val="00491A63"/>
    <w:rsid w:val="00493465"/>
    <w:rsid w:val="00494692"/>
    <w:rsid w:val="00496541"/>
    <w:rsid w:val="004A30A5"/>
    <w:rsid w:val="004A36CE"/>
    <w:rsid w:val="004A47EF"/>
    <w:rsid w:val="004A4916"/>
    <w:rsid w:val="004A4EAC"/>
    <w:rsid w:val="004A59B9"/>
    <w:rsid w:val="004B0DD8"/>
    <w:rsid w:val="004B2F86"/>
    <w:rsid w:val="004B4BC9"/>
    <w:rsid w:val="004B5AB9"/>
    <w:rsid w:val="004B5CD1"/>
    <w:rsid w:val="004B6D86"/>
    <w:rsid w:val="004C1DF2"/>
    <w:rsid w:val="004C3587"/>
    <w:rsid w:val="004C5569"/>
    <w:rsid w:val="004D2C4A"/>
    <w:rsid w:val="004D3A33"/>
    <w:rsid w:val="004E0594"/>
    <w:rsid w:val="004E0975"/>
    <w:rsid w:val="004E1B95"/>
    <w:rsid w:val="004E2101"/>
    <w:rsid w:val="004E2A44"/>
    <w:rsid w:val="004E3255"/>
    <w:rsid w:val="004E44DD"/>
    <w:rsid w:val="004E61AE"/>
    <w:rsid w:val="004F2D9D"/>
    <w:rsid w:val="004F4567"/>
    <w:rsid w:val="004F51CA"/>
    <w:rsid w:val="004F7E73"/>
    <w:rsid w:val="00500631"/>
    <w:rsid w:val="00500664"/>
    <w:rsid w:val="005016DB"/>
    <w:rsid w:val="0050427B"/>
    <w:rsid w:val="005045F1"/>
    <w:rsid w:val="0050631E"/>
    <w:rsid w:val="00511EBF"/>
    <w:rsid w:val="005132E1"/>
    <w:rsid w:val="00513404"/>
    <w:rsid w:val="00514888"/>
    <w:rsid w:val="00516EC0"/>
    <w:rsid w:val="005201DF"/>
    <w:rsid w:val="00521447"/>
    <w:rsid w:val="0052223A"/>
    <w:rsid w:val="00522F81"/>
    <w:rsid w:val="005257AC"/>
    <w:rsid w:val="0053040F"/>
    <w:rsid w:val="0053062A"/>
    <w:rsid w:val="00531C2D"/>
    <w:rsid w:val="00532753"/>
    <w:rsid w:val="005354FD"/>
    <w:rsid w:val="005367FA"/>
    <w:rsid w:val="00540E90"/>
    <w:rsid w:val="00541BC4"/>
    <w:rsid w:val="00542339"/>
    <w:rsid w:val="00542D73"/>
    <w:rsid w:val="005436B3"/>
    <w:rsid w:val="00544D5C"/>
    <w:rsid w:val="005469E1"/>
    <w:rsid w:val="00550DC6"/>
    <w:rsid w:val="00554D1C"/>
    <w:rsid w:val="005575D6"/>
    <w:rsid w:val="00560675"/>
    <w:rsid w:val="00561B83"/>
    <w:rsid w:val="00563B13"/>
    <w:rsid w:val="00563CAE"/>
    <w:rsid w:val="0056580B"/>
    <w:rsid w:val="00566698"/>
    <w:rsid w:val="00567904"/>
    <w:rsid w:val="00575153"/>
    <w:rsid w:val="00583C5A"/>
    <w:rsid w:val="00584CD4"/>
    <w:rsid w:val="005850AC"/>
    <w:rsid w:val="00586BED"/>
    <w:rsid w:val="00594800"/>
    <w:rsid w:val="005954E5"/>
    <w:rsid w:val="00595B91"/>
    <w:rsid w:val="00595E9A"/>
    <w:rsid w:val="005965D8"/>
    <w:rsid w:val="005968C0"/>
    <w:rsid w:val="00597C4C"/>
    <w:rsid w:val="005A1CF9"/>
    <w:rsid w:val="005A1D86"/>
    <w:rsid w:val="005A1F31"/>
    <w:rsid w:val="005A2FBA"/>
    <w:rsid w:val="005A4DD5"/>
    <w:rsid w:val="005A6795"/>
    <w:rsid w:val="005A7CD5"/>
    <w:rsid w:val="005B0E0B"/>
    <w:rsid w:val="005B350F"/>
    <w:rsid w:val="005B3D72"/>
    <w:rsid w:val="005B630B"/>
    <w:rsid w:val="005C0DB8"/>
    <w:rsid w:val="005C20F7"/>
    <w:rsid w:val="005C3F01"/>
    <w:rsid w:val="005C460C"/>
    <w:rsid w:val="005C50F3"/>
    <w:rsid w:val="005C608D"/>
    <w:rsid w:val="005C7456"/>
    <w:rsid w:val="005D04E3"/>
    <w:rsid w:val="005D09CC"/>
    <w:rsid w:val="005D1B66"/>
    <w:rsid w:val="005D4A80"/>
    <w:rsid w:val="005D7880"/>
    <w:rsid w:val="005E558A"/>
    <w:rsid w:val="005F2D37"/>
    <w:rsid w:val="00604DB2"/>
    <w:rsid w:val="00605EE0"/>
    <w:rsid w:val="00606F96"/>
    <w:rsid w:val="00610105"/>
    <w:rsid w:val="006144F0"/>
    <w:rsid w:val="00621777"/>
    <w:rsid w:val="00623780"/>
    <w:rsid w:val="0062404C"/>
    <w:rsid w:val="00624F3E"/>
    <w:rsid w:val="00626054"/>
    <w:rsid w:val="0063120F"/>
    <w:rsid w:val="00633237"/>
    <w:rsid w:val="00633695"/>
    <w:rsid w:val="00633D20"/>
    <w:rsid w:val="00634747"/>
    <w:rsid w:val="00635571"/>
    <w:rsid w:val="00636C46"/>
    <w:rsid w:val="00640841"/>
    <w:rsid w:val="006411D2"/>
    <w:rsid w:val="00643D5C"/>
    <w:rsid w:val="00643EFB"/>
    <w:rsid w:val="0064556E"/>
    <w:rsid w:val="0064666E"/>
    <w:rsid w:val="006478B5"/>
    <w:rsid w:val="00655B20"/>
    <w:rsid w:val="00656CCC"/>
    <w:rsid w:val="006571FC"/>
    <w:rsid w:val="006608A5"/>
    <w:rsid w:val="00660C54"/>
    <w:rsid w:val="00661158"/>
    <w:rsid w:val="0066138D"/>
    <w:rsid w:val="006616E1"/>
    <w:rsid w:val="00663CD0"/>
    <w:rsid w:val="006652C7"/>
    <w:rsid w:val="00670577"/>
    <w:rsid w:val="0067274C"/>
    <w:rsid w:val="00675284"/>
    <w:rsid w:val="006776BE"/>
    <w:rsid w:val="00684498"/>
    <w:rsid w:val="00684609"/>
    <w:rsid w:val="006859F9"/>
    <w:rsid w:val="00691B70"/>
    <w:rsid w:val="00692A21"/>
    <w:rsid w:val="00692C47"/>
    <w:rsid w:val="00694273"/>
    <w:rsid w:val="006948F1"/>
    <w:rsid w:val="006A20D2"/>
    <w:rsid w:val="006A231E"/>
    <w:rsid w:val="006A37A8"/>
    <w:rsid w:val="006A4A1B"/>
    <w:rsid w:val="006A4E52"/>
    <w:rsid w:val="006A5662"/>
    <w:rsid w:val="006A5F7D"/>
    <w:rsid w:val="006A5FE0"/>
    <w:rsid w:val="006A651F"/>
    <w:rsid w:val="006B4925"/>
    <w:rsid w:val="006B4C90"/>
    <w:rsid w:val="006B6D7E"/>
    <w:rsid w:val="006C079D"/>
    <w:rsid w:val="006C0DDB"/>
    <w:rsid w:val="006C377D"/>
    <w:rsid w:val="006C577E"/>
    <w:rsid w:val="006D02C7"/>
    <w:rsid w:val="006D0CE5"/>
    <w:rsid w:val="006D2462"/>
    <w:rsid w:val="006D41A1"/>
    <w:rsid w:val="006D68D0"/>
    <w:rsid w:val="006D6924"/>
    <w:rsid w:val="006E016E"/>
    <w:rsid w:val="006E4901"/>
    <w:rsid w:val="006E64EF"/>
    <w:rsid w:val="006E6601"/>
    <w:rsid w:val="006F0568"/>
    <w:rsid w:val="006F59AB"/>
    <w:rsid w:val="006F7CEE"/>
    <w:rsid w:val="007007C7"/>
    <w:rsid w:val="00703B40"/>
    <w:rsid w:val="0071111E"/>
    <w:rsid w:val="00711C3C"/>
    <w:rsid w:val="00726553"/>
    <w:rsid w:val="007309B9"/>
    <w:rsid w:val="0073270A"/>
    <w:rsid w:val="00740D09"/>
    <w:rsid w:val="0074360F"/>
    <w:rsid w:val="00744F1A"/>
    <w:rsid w:val="007452BC"/>
    <w:rsid w:val="00750139"/>
    <w:rsid w:val="0075054D"/>
    <w:rsid w:val="00750805"/>
    <w:rsid w:val="007545D4"/>
    <w:rsid w:val="00756D93"/>
    <w:rsid w:val="007572D2"/>
    <w:rsid w:val="00761122"/>
    <w:rsid w:val="00761418"/>
    <w:rsid w:val="00761465"/>
    <w:rsid w:val="00764963"/>
    <w:rsid w:val="00764C01"/>
    <w:rsid w:val="00767715"/>
    <w:rsid w:val="00767C67"/>
    <w:rsid w:val="007701AC"/>
    <w:rsid w:val="0077215A"/>
    <w:rsid w:val="00772811"/>
    <w:rsid w:val="00773BF1"/>
    <w:rsid w:val="00774335"/>
    <w:rsid w:val="00774EF7"/>
    <w:rsid w:val="00780F33"/>
    <w:rsid w:val="0078218F"/>
    <w:rsid w:val="00786743"/>
    <w:rsid w:val="00787803"/>
    <w:rsid w:val="00790C09"/>
    <w:rsid w:val="0079177F"/>
    <w:rsid w:val="0079761B"/>
    <w:rsid w:val="007A4B3D"/>
    <w:rsid w:val="007A5059"/>
    <w:rsid w:val="007B09A1"/>
    <w:rsid w:val="007B1353"/>
    <w:rsid w:val="007B1417"/>
    <w:rsid w:val="007B2E16"/>
    <w:rsid w:val="007B45C8"/>
    <w:rsid w:val="007B5AA1"/>
    <w:rsid w:val="007B7854"/>
    <w:rsid w:val="007C4F21"/>
    <w:rsid w:val="007C7BF4"/>
    <w:rsid w:val="007D5082"/>
    <w:rsid w:val="007D58FA"/>
    <w:rsid w:val="007D691F"/>
    <w:rsid w:val="007E0921"/>
    <w:rsid w:val="007E201B"/>
    <w:rsid w:val="007E4025"/>
    <w:rsid w:val="007E4DE6"/>
    <w:rsid w:val="007E6770"/>
    <w:rsid w:val="007E6A29"/>
    <w:rsid w:val="007E708C"/>
    <w:rsid w:val="007F0411"/>
    <w:rsid w:val="007F0EAE"/>
    <w:rsid w:val="007F150A"/>
    <w:rsid w:val="007F1803"/>
    <w:rsid w:val="007F2EC8"/>
    <w:rsid w:val="007F70EF"/>
    <w:rsid w:val="00801B50"/>
    <w:rsid w:val="00803E2E"/>
    <w:rsid w:val="008042D9"/>
    <w:rsid w:val="0080442D"/>
    <w:rsid w:val="00804B91"/>
    <w:rsid w:val="00805D31"/>
    <w:rsid w:val="0080679F"/>
    <w:rsid w:val="00807894"/>
    <w:rsid w:val="0081006F"/>
    <w:rsid w:val="0081110C"/>
    <w:rsid w:val="00811454"/>
    <w:rsid w:val="00812687"/>
    <w:rsid w:val="0081458C"/>
    <w:rsid w:val="00815F52"/>
    <w:rsid w:val="008162C5"/>
    <w:rsid w:val="00822834"/>
    <w:rsid w:val="00825895"/>
    <w:rsid w:val="008278E6"/>
    <w:rsid w:val="008302FE"/>
    <w:rsid w:val="008316ED"/>
    <w:rsid w:val="00835BC4"/>
    <w:rsid w:val="00840A3D"/>
    <w:rsid w:val="00843AA0"/>
    <w:rsid w:val="00843CB2"/>
    <w:rsid w:val="00844C26"/>
    <w:rsid w:val="00845671"/>
    <w:rsid w:val="008456B5"/>
    <w:rsid w:val="00845FA9"/>
    <w:rsid w:val="008555C0"/>
    <w:rsid w:val="00856FA2"/>
    <w:rsid w:val="00857735"/>
    <w:rsid w:val="008633A5"/>
    <w:rsid w:val="008636C2"/>
    <w:rsid w:val="00865137"/>
    <w:rsid w:val="008658BF"/>
    <w:rsid w:val="008735F9"/>
    <w:rsid w:val="008758DF"/>
    <w:rsid w:val="00882D73"/>
    <w:rsid w:val="00884E56"/>
    <w:rsid w:val="00885668"/>
    <w:rsid w:val="0088611C"/>
    <w:rsid w:val="0088717A"/>
    <w:rsid w:val="00887D76"/>
    <w:rsid w:val="00891524"/>
    <w:rsid w:val="00892A41"/>
    <w:rsid w:val="00892C7A"/>
    <w:rsid w:val="008954E0"/>
    <w:rsid w:val="00896274"/>
    <w:rsid w:val="00897272"/>
    <w:rsid w:val="008A3FA2"/>
    <w:rsid w:val="008A6933"/>
    <w:rsid w:val="008A73A7"/>
    <w:rsid w:val="008B3746"/>
    <w:rsid w:val="008B5C73"/>
    <w:rsid w:val="008C2469"/>
    <w:rsid w:val="008C2BE2"/>
    <w:rsid w:val="008C3D45"/>
    <w:rsid w:val="008C403D"/>
    <w:rsid w:val="008C60AB"/>
    <w:rsid w:val="008C69EC"/>
    <w:rsid w:val="008C7340"/>
    <w:rsid w:val="008D4886"/>
    <w:rsid w:val="008D54DE"/>
    <w:rsid w:val="008E02CB"/>
    <w:rsid w:val="008E0C8C"/>
    <w:rsid w:val="008E182C"/>
    <w:rsid w:val="008E40E9"/>
    <w:rsid w:val="008E55BC"/>
    <w:rsid w:val="008E79D7"/>
    <w:rsid w:val="008E7B19"/>
    <w:rsid w:val="008F1F51"/>
    <w:rsid w:val="008F2199"/>
    <w:rsid w:val="008F329A"/>
    <w:rsid w:val="008F3D84"/>
    <w:rsid w:val="008F5202"/>
    <w:rsid w:val="008F655C"/>
    <w:rsid w:val="009025E9"/>
    <w:rsid w:val="00905B2E"/>
    <w:rsid w:val="009127EF"/>
    <w:rsid w:val="00912E1F"/>
    <w:rsid w:val="00914FC4"/>
    <w:rsid w:val="00920B27"/>
    <w:rsid w:val="00921555"/>
    <w:rsid w:val="009253A8"/>
    <w:rsid w:val="009329C1"/>
    <w:rsid w:val="009337A6"/>
    <w:rsid w:val="00933FC9"/>
    <w:rsid w:val="009352A9"/>
    <w:rsid w:val="009360AB"/>
    <w:rsid w:val="00937D66"/>
    <w:rsid w:val="0094223C"/>
    <w:rsid w:val="009427F7"/>
    <w:rsid w:val="00943219"/>
    <w:rsid w:val="00954DC5"/>
    <w:rsid w:val="009575E0"/>
    <w:rsid w:val="00960F6E"/>
    <w:rsid w:val="009610D8"/>
    <w:rsid w:val="00963B82"/>
    <w:rsid w:val="00965CEC"/>
    <w:rsid w:val="0097042B"/>
    <w:rsid w:val="0097649B"/>
    <w:rsid w:val="009867A3"/>
    <w:rsid w:val="009948F0"/>
    <w:rsid w:val="00995B51"/>
    <w:rsid w:val="00995D7E"/>
    <w:rsid w:val="0099620E"/>
    <w:rsid w:val="0099629C"/>
    <w:rsid w:val="00996F6C"/>
    <w:rsid w:val="009978A1"/>
    <w:rsid w:val="00997F24"/>
    <w:rsid w:val="009A042C"/>
    <w:rsid w:val="009A376C"/>
    <w:rsid w:val="009A3909"/>
    <w:rsid w:val="009A4BE9"/>
    <w:rsid w:val="009A4F37"/>
    <w:rsid w:val="009A5601"/>
    <w:rsid w:val="009A582A"/>
    <w:rsid w:val="009A631D"/>
    <w:rsid w:val="009B6DBF"/>
    <w:rsid w:val="009B71D0"/>
    <w:rsid w:val="009C30B0"/>
    <w:rsid w:val="009C5721"/>
    <w:rsid w:val="009C6713"/>
    <w:rsid w:val="009D1E81"/>
    <w:rsid w:val="009D6561"/>
    <w:rsid w:val="009E2933"/>
    <w:rsid w:val="009E3DBD"/>
    <w:rsid w:val="009E561A"/>
    <w:rsid w:val="009F0F00"/>
    <w:rsid w:val="009F5DCD"/>
    <w:rsid w:val="009F61B6"/>
    <w:rsid w:val="009F6227"/>
    <w:rsid w:val="00A009CD"/>
    <w:rsid w:val="00A01151"/>
    <w:rsid w:val="00A03510"/>
    <w:rsid w:val="00A07438"/>
    <w:rsid w:val="00A074C4"/>
    <w:rsid w:val="00A07910"/>
    <w:rsid w:val="00A10022"/>
    <w:rsid w:val="00A1043E"/>
    <w:rsid w:val="00A13D6B"/>
    <w:rsid w:val="00A13EF7"/>
    <w:rsid w:val="00A16F87"/>
    <w:rsid w:val="00A20101"/>
    <w:rsid w:val="00A20F31"/>
    <w:rsid w:val="00A2386D"/>
    <w:rsid w:val="00A26709"/>
    <w:rsid w:val="00A26E85"/>
    <w:rsid w:val="00A274A7"/>
    <w:rsid w:val="00A308E4"/>
    <w:rsid w:val="00A318BF"/>
    <w:rsid w:val="00A37CCA"/>
    <w:rsid w:val="00A414F0"/>
    <w:rsid w:val="00A42961"/>
    <w:rsid w:val="00A42FE2"/>
    <w:rsid w:val="00A465BB"/>
    <w:rsid w:val="00A54814"/>
    <w:rsid w:val="00A54F57"/>
    <w:rsid w:val="00A568EA"/>
    <w:rsid w:val="00A56D7F"/>
    <w:rsid w:val="00A56E4B"/>
    <w:rsid w:val="00A578C8"/>
    <w:rsid w:val="00A611EC"/>
    <w:rsid w:val="00A62AD4"/>
    <w:rsid w:val="00A65A46"/>
    <w:rsid w:val="00A65D46"/>
    <w:rsid w:val="00A660E7"/>
    <w:rsid w:val="00A72721"/>
    <w:rsid w:val="00A72C14"/>
    <w:rsid w:val="00A754A3"/>
    <w:rsid w:val="00A76589"/>
    <w:rsid w:val="00A81FAB"/>
    <w:rsid w:val="00A8525C"/>
    <w:rsid w:val="00A85FEA"/>
    <w:rsid w:val="00A86E9B"/>
    <w:rsid w:val="00A90E43"/>
    <w:rsid w:val="00A92189"/>
    <w:rsid w:val="00A94204"/>
    <w:rsid w:val="00A953A6"/>
    <w:rsid w:val="00AA06FD"/>
    <w:rsid w:val="00AA2063"/>
    <w:rsid w:val="00AA48F6"/>
    <w:rsid w:val="00AA6785"/>
    <w:rsid w:val="00AA7B85"/>
    <w:rsid w:val="00AB2EDC"/>
    <w:rsid w:val="00AB3FD2"/>
    <w:rsid w:val="00AB59D7"/>
    <w:rsid w:val="00AC0C90"/>
    <w:rsid w:val="00AC0F16"/>
    <w:rsid w:val="00AC14E7"/>
    <w:rsid w:val="00AC7754"/>
    <w:rsid w:val="00AC7853"/>
    <w:rsid w:val="00AD198E"/>
    <w:rsid w:val="00AD2F19"/>
    <w:rsid w:val="00AD4957"/>
    <w:rsid w:val="00AD4DF9"/>
    <w:rsid w:val="00AD50E6"/>
    <w:rsid w:val="00AE44C2"/>
    <w:rsid w:val="00AE69D6"/>
    <w:rsid w:val="00AF3E41"/>
    <w:rsid w:val="00B01195"/>
    <w:rsid w:val="00B029E3"/>
    <w:rsid w:val="00B04EDC"/>
    <w:rsid w:val="00B05A27"/>
    <w:rsid w:val="00B06701"/>
    <w:rsid w:val="00B06889"/>
    <w:rsid w:val="00B06D99"/>
    <w:rsid w:val="00B07493"/>
    <w:rsid w:val="00B07DB9"/>
    <w:rsid w:val="00B115B2"/>
    <w:rsid w:val="00B15252"/>
    <w:rsid w:val="00B17801"/>
    <w:rsid w:val="00B17D5A"/>
    <w:rsid w:val="00B213E5"/>
    <w:rsid w:val="00B231CA"/>
    <w:rsid w:val="00B25B39"/>
    <w:rsid w:val="00B25BD7"/>
    <w:rsid w:val="00B27058"/>
    <w:rsid w:val="00B2719C"/>
    <w:rsid w:val="00B271DF"/>
    <w:rsid w:val="00B3059A"/>
    <w:rsid w:val="00B31F7C"/>
    <w:rsid w:val="00B332F5"/>
    <w:rsid w:val="00B34A78"/>
    <w:rsid w:val="00B36C57"/>
    <w:rsid w:val="00B41991"/>
    <w:rsid w:val="00B41B24"/>
    <w:rsid w:val="00B50362"/>
    <w:rsid w:val="00B510C3"/>
    <w:rsid w:val="00B514C9"/>
    <w:rsid w:val="00B52B4B"/>
    <w:rsid w:val="00B60E97"/>
    <w:rsid w:val="00B64858"/>
    <w:rsid w:val="00B64E59"/>
    <w:rsid w:val="00B6681B"/>
    <w:rsid w:val="00B70738"/>
    <w:rsid w:val="00B71077"/>
    <w:rsid w:val="00B7512E"/>
    <w:rsid w:val="00B76128"/>
    <w:rsid w:val="00B82569"/>
    <w:rsid w:val="00B82E0F"/>
    <w:rsid w:val="00B83E15"/>
    <w:rsid w:val="00B862BF"/>
    <w:rsid w:val="00B87D6B"/>
    <w:rsid w:val="00B9293E"/>
    <w:rsid w:val="00B947D2"/>
    <w:rsid w:val="00B955A3"/>
    <w:rsid w:val="00B96EAE"/>
    <w:rsid w:val="00BA3B92"/>
    <w:rsid w:val="00BA7DCC"/>
    <w:rsid w:val="00BA7F8E"/>
    <w:rsid w:val="00BB0039"/>
    <w:rsid w:val="00BB0BCE"/>
    <w:rsid w:val="00BB3665"/>
    <w:rsid w:val="00BB5F6B"/>
    <w:rsid w:val="00BC1299"/>
    <w:rsid w:val="00BC327E"/>
    <w:rsid w:val="00BC3E27"/>
    <w:rsid w:val="00BC49CB"/>
    <w:rsid w:val="00BC4A27"/>
    <w:rsid w:val="00BC53C4"/>
    <w:rsid w:val="00BC7152"/>
    <w:rsid w:val="00BC7C11"/>
    <w:rsid w:val="00BD00FD"/>
    <w:rsid w:val="00BD250E"/>
    <w:rsid w:val="00BD365C"/>
    <w:rsid w:val="00BD456D"/>
    <w:rsid w:val="00BE0D93"/>
    <w:rsid w:val="00BE1DC1"/>
    <w:rsid w:val="00BE1E64"/>
    <w:rsid w:val="00BE4BD4"/>
    <w:rsid w:val="00BE5418"/>
    <w:rsid w:val="00BE65AC"/>
    <w:rsid w:val="00BE7D42"/>
    <w:rsid w:val="00BF063A"/>
    <w:rsid w:val="00BF0B93"/>
    <w:rsid w:val="00BF16DF"/>
    <w:rsid w:val="00BF1A47"/>
    <w:rsid w:val="00BF1FA7"/>
    <w:rsid w:val="00BF2D61"/>
    <w:rsid w:val="00BF35CB"/>
    <w:rsid w:val="00BF64F3"/>
    <w:rsid w:val="00C005BA"/>
    <w:rsid w:val="00C006B3"/>
    <w:rsid w:val="00C029F1"/>
    <w:rsid w:val="00C04CFD"/>
    <w:rsid w:val="00C0685A"/>
    <w:rsid w:val="00C068C3"/>
    <w:rsid w:val="00C06BBB"/>
    <w:rsid w:val="00C14B1F"/>
    <w:rsid w:val="00C16408"/>
    <w:rsid w:val="00C17690"/>
    <w:rsid w:val="00C25788"/>
    <w:rsid w:val="00C260B7"/>
    <w:rsid w:val="00C26596"/>
    <w:rsid w:val="00C27DC8"/>
    <w:rsid w:val="00C31CD0"/>
    <w:rsid w:val="00C35321"/>
    <w:rsid w:val="00C40C9C"/>
    <w:rsid w:val="00C43A0B"/>
    <w:rsid w:val="00C44823"/>
    <w:rsid w:val="00C472DA"/>
    <w:rsid w:val="00C4737D"/>
    <w:rsid w:val="00C50228"/>
    <w:rsid w:val="00C50AC7"/>
    <w:rsid w:val="00C50E2C"/>
    <w:rsid w:val="00C52C66"/>
    <w:rsid w:val="00C53A48"/>
    <w:rsid w:val="00C54CE7"/>
    <w:rsid w:val="00C559BF"/>
    <w:rsid w:val="00C55C60"/>
    <w:rsid w:val="00C56496"/>
    <w:rsid w:val="00C571F0"/>
    <w:rsid w:val="00C67761"/>
    <w:rsid w:val="00C7139C"/>
    <w:rsid w:val="00C7220C"/>
    <w:rsid w:val="00C73DEE"/>
    <w:rsid w:val="00C7432D"/>
    <w:rsid w:val="00C74776"/>
    <w:rsid w:val="00C7562F"/>
    <w:rsid w:val="00C75688"/>
    <w:rsid w:val="00C7637D"/>
    <w:rsid w:val="00C814B1"/>
    <w:rsid w:val="00C82233"/>
    <w:rsid w:val="00C83548"/>
    <w:rsid w:val="00C841E1"/>
    <w:rsid w:val="00C90584"/>
    <w:rsid w:val="00C906C9"/>
    <w:rsid w:val="00C9157F"/>
    <w:rsid w:val="00C93231"/>
    <w:rsid w:val="00C942AB"/>
    <w:rsid w:val="00C94B82"/>
    <w:rsid w:val="00C9530F"/>
    <w:rsid w:val="00C970C4"/>
    <w:rsid w:val="00C97B1A"/>
    <w:rsid w:val="00C97DD1"/>
    <w:rsid w:val="00CA11AD"/>
    <w:rsid w:val="00CA280B"/>
    <w:rsid w:val="00CA3D5A"/>
    <w:rsid w:val="00CA50F8"/>
    <w:rsid w:val="00CB097A"/>
    <w:rsid w:val="00CB0A90"/>
    <w:rsid w:val="00CB0B17"/>
    <w:rsid w:val="00CB1495"/>
    <w:rsid w:val="00CB559C"/>
    <w:rsid w:val="00CB55D2"/>
    <w:rsid w:val="00CC2E22"/>
    <w:rsid w:val="00CC33BB"/>
    <w:rsid w:val="00CC36EA"/>
    <w:rsid w:val="00CC4BC4"/>
    <w:rsid w:val="00CD21C3"/>
    <w:rsid w:val="00CD346C"/>
    <w:rsid w:val="00CD6122"/>
    <w:rsid w:val="00CE07EF"/>
    <w:rsid w:val="00CE2E5C"/>
    <w:rsid w:val="00CE35B8"/>
    <w:rsid w:val="00CE6625"/>
    <w:rsid w:val="00CF219C"/>
    <w:rsid w:val="00CF6F53"/>
    <w:rsid w:val="00D00D30"/>
    <w:rsid w:val="00D011A2"/>
    <w:rsid w:val="00D01D8C"/>
    <w:rsid w:val="00D10E32"/>
    <w:rsid w:val="00D12061"/>
    <w:rsid w:val="00D12AEA"/>
    <w:rsid w:val="00D15429"/>
    <w:rsid w:val="00D16F03"/>
    <w:rsid w:val="00D2083B"/>
    <w:rsid w:val="00D22012"/>
    <w:rsid w:val="00D22E53"/>
    <w:rsid w:val="00D232E1"/>
    <w:rsid w:val="00D237C7"/>
    <w:rsid w:val="00D23957"/>
    <w:rsid w:val="00D252CE"/>
    <w:rsid w:val="00D27795"/>
    <w:rsid w:val="00D324E1"/>
    <w:rsid w:val="00D3298C"/>
    <w:rsid w:val="00D329E2"/>
    <w:rsid w:val="00D32D93"/>
    <w:rsid w:val="00D32DB3"/>
    <w:rsid w:val="00D370FE"/>
    <w:rsid w:val="00D37C41"/>
    <w:rsid w:val="00D40605"/>
    <w:rsid w:val="00D40D89"/>
    <w:rsid w:val="00D43624"/>
    <w:rsid w:val="00D45055"/>
    <w:rsid w:val="00D47AA4"/>
    <w:rsid w:val="00D51106"/>
    <w:rsid w:val="00D55BA8"/>
    <w:rsid w:val="00D610FD"/>
    <w:rsid w:val="00D61121"/>
    <w:rsid w:val="00D61680"/>
    <w:rsid w:val="00D61F74"/>
    <w:rsid w:val="00D63084"/>
    <w:rsid w:val="00D655CA"/>
    <w:rsid w:val="00D71CF6"/>
    <w:rsid w:val="00D730E5"/>
    <w:rsid w:val="00D73244"/>
    <w:rsid w:val="00D74B54"/>
    <w:rsid w:val="00D77108"/>
    <w:rsid w:val="00D82251"/>
    <w:rsid w:val="00D82765"/>
    <w:rsid w:val="00D87017"/>
    <w:rsid w:val="00D92203"/>
    <w:rsid w:val="00D92923"/>
    <w:rsid w:val="00D959CF"/>
    <w:rsid w:val="00D96B0C"/>
    <w:rsid w:val="00DA0BC4"/>
    <w:rsid w:val="00DA1382"/>
    <w:rsid w:val="00DA2376"/>
    <w:rsid w:val="00DA5332"/>
    <w:rsid w:val="00DA5D90"/>
    <w:rsid w:val="00DA5EE3"/>
    <w:rsid w:val="00DB550C"/>
    <w:rsid w:val="00DB6ED1"/>
    <w:rsid w:val="00DC0924"/>
    <w:rsid w:val="00DC3015"/>
    <w:rsid w:val="00DC30DA"/>
    <w:rsid w:val="00DC4F3E"/>
    <w:rsid w:val="00DD06F2"/>
    <w:rsid w:val="00DD21CC"/>
    <w:rsid w:val="00DD260F"/>
    <w:rsid w:val="00DD7ECC"/>
    <w:rsid w:val="00DE3BAA"/>
    <w:rsid w:val="00DE455E"/>
    <w:rsid w:val="00DF19AD"/>
    <w:rsid w:val="00DF2F83"/>
    <w:rsid w:val="00DF5730"/>
    <w:rsid w:val="00E002CF"/>
    <w:rsid w:val="00E04EAC"/>
    <w:rsid w:val="00E063EB"/>
    <w:rsid w:val="00E11446"/>
    <w:rsid w:val="00E14D23"/>
    <w:rsid w:val="00E21022"/>
    <w:rsid w:val="00E25966"/>
    <w:rsid w:val="00E27625"/>
    <w:rsid w:val="00E301B4"/>
    <w:rsid w:val="00E3062A"/>
    <w:rsid w:val="00E31C18"/>
    <w:rsid w:val="00E31C7F"/>
    <w:rsid w:val="00E31E26"/>
    <w:rsid w:val="00E324B3"/>
    <w:rsid w:val="00E325F2"/>
    <w:rsid w:val="00E33AE9"/>
    <w:rsid w:val="00E35450"/>
    <w:rsid w:val="00E36282"/>
    <w:rsid w:val="00E400F4"/>
    <w:rsid w:val="00E405CF"/>
    <w:rsid w:val="00E428A8"/>
    <w:rsid w:val="00E464F8"/>
    <w:rsid w:val="00E469FA"/>
    <w:rsid w:val="00E46E1E"/>
    <w:rsid w:val="00E473AB"/>
    <w:rsid w:val="00E5384A"/>
    <w:rsid w:val="00E54857"/>
    <w:rsid w:val="00E55F4A"/>
    <w:rsid w:val="00E56516"/>
    <w:rsid w:val="00E56783"/>
    <w:rsid w:val="00E60144"/>
    <w:rsid w:val="00E61949"/>
    <w:rsid w:val="00E655F8"/>
    <w:rsid w:val="00E70DD9"/>
    <w:rsid w:val="00E73276"/>
    <w:rsid w:val="00E777F5"/>
    <w:rsid w:val="00E8080D"/>
    <w:rsid w:val="00E812D1"/>
    <w:rsid w:val="00E83677"/>
    <w:rsid w:val="00E8386D"/>
    <w:rsid w:val="00E8419C"/>
    <w:rsid w:val="00E84310"/>
    <w:rsid w:val="00E84E5A"/>
    <w:rsid w:val="00E852B2"/>
    <w:rsid w:val="00E85E17"/>
    <w:rsid w:val="00E86055"/>
    <w:rsid w:val="00E8612E"/>
    <w:rsid w:val="00E86A6B"/>
    <w:rsid w:val="00E91117"/>
    <w:rsid w:val="00E93419"/>
    <w:rsid w:val="00E964A5"/>
    <w:rsid w:val="00EA6300"/>
    <w:rsid w:val="00EB13C0"/>
    <w:rsid w:val="00EB4474"/>
    <w:rsid w:val="00EB6862"/>
    <w:rsid w:val="00EB694E"/>
    <w:rsid w:val="00EC0845"/>
    <w:rsid w:val="00EC0AE2"/>
    <w:rsid w:val="00EC107D"/>
    <w:rsid w:val="00EC746B"/>
    <w:rsid w:val="00EC77B8"/>
    <w:rsid w:val="00ED3C07"/>
    <w:rsid w:val="00ED7B40"/>
    <w:rsid w:val="00EE1361"/>
    <w:rsid w:val="00EE2531"/>
    <w:rsid w:val="00EE288F"/>
    <w:rsid w:val="00EF2B6D"/>
    <w:rsid w:val="00EF760C"/>
    <w:rsid w:val="00EF7A64"/>
    <w:rsid w:val="00F03A9C"/>
    <w:rsid w:val="00F05D98"/>
    <w:rsid w:val="00F07D84"/>
    <w:rsid w:val="00F10B11"/>
    <w:rsid w:val="00F123C1"/>
    <w:rsid w:val="00F12746"/>
    <w:rsid w:val="00F15AE3"/>
    <w:rsid w:val="00F227CA"/>
    <w:rsid w:val="00F22E38"/>
    <w:rsid w:val="00F24EEF"/>
    <w:rsid w:val="00F255A7"/>
    <w:rsid w:val="00F26959"/>
    <w:rsid w:val="00F26D8C"/>
    <w:rsid w:val="00F27F1C"/>
    <w:rsid w:val="00F3098A"/>
    <w:rsid w:val="00F31124"/>
    <w:rsid w:val="00F34A41"/>
    <w:rsid w:val="00F3697C"/>
    <w:rsid w:val="00F37173"/>
    <w:rsid w:val="00F3740A"/>
    <w:rsid w:val="00F374D1"/>
    <w:rsid w:val="00F42380"/>
    <w:rsid w:val="00F42DD3"/>
    <w:rsid w:val="00F43CEA"/>
    <w:rsid w:val="00F468E3"/>
    <w:rsid w:val="00F513B1"/>
    <w:rsid w:val="00F520AA"/>
    <w:rsid w:val="00F535B5"/>
    <w:rsid w:val="00F5368A"/>
    <w:rsid w:val="00F55374"/>
    <w:rsid w:val="00F55BC2"/>
    <w:rsid w:val="00F60531"/>
    <w:rsid w:val="00F63CAE"/>
    <w:rsid w:val="00F67177"/>
    <w:rsid w:val="00F673C9"/>
    <w:rsid w:val="00F70865"/>
    <w:rsid w:val="00F72745"/>
    <w:rsid w:val="00F7291E"/>
    <w:rsid w:val="00F80FBE"/>
    <w:rsid w:val="00F85475"/>
    <w:rsid w:val="00F86245"/>
    <w:rsid w:val="00F90B50"/>
    <w:rsid w:val="00F9156F"/>
    <w:rsid w:val="00F91B1B"/>
    <w:rsid w:val="00F93622"/>
    <w:rsid w:val="00F93D5F"/>
    <w:rsid w:val="00F93F07"/>
    <w:rsid w:val="00F95663"/>
    <w:rsid w:val="00F9613F"/>
    <w:rsid w:val="00FA060F"/>
    <w:rsid w:val="00FA0DCC"/>
    <w:rsid w:val="00FA1C91"/>
    <w:rsid w:val="00FA2397"/>
    <w:rsid w:val="00FA2556"/>
    <w:rsid w:val="00FA31DB"/>
    <w:rsid w:val="00FA677B"/>
    <w:rsid w:val="00FB0B8D"/>
    <w:rsid w:val="00FB1799"/>
    <w:rsid w:val="00FB7745"/>
    <w:rsid w:val="00FB78D1"/>
    <w:rsid w:val="00FC3A41"/>
    <w:rsid w:val="00FC3DD8"/>
    <w:rsid w:val="00FC427C"/>
    <w:rsid w:val="00FC6686"/>
    <w:rsid w:val="00FD3EAB"/>
    <w:rsid w:val="00FD6162"/>
    <w:rsid w:val="00FD681B"/>
    <w:rsid w:val="00FD6AD5"/>
    <w:rsid w:val="00FD6B71"/>
    <w:rsid w:val="00FE30A4"/>
    <w:rsid w:val="00FE37A9"/>
    <w:rsid w:val="00FE3C52"/>
    <w:rsid w:val="00FE3D9B"/>
    <w:rsid w:val="00FE6A7F"/>
    <w:rsid w:val="00FE7FF3"/>
    <w:rsid w:val="00FF03EB"/>
    <w:rsid w:val="00FF3706"/>
    <w:rsid w:val="00FF7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B1ECE"/>
  <w15:chartTrackingRefBased/>
  <w15:docId w15:val="{B87F19A4-0279-E948-B103-4A4A4C5DA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46C"/>
  </w:style>
  <w:style w:type="paragraph" w:styleId="Heading2">
    <w:name w:val="heading 2"/>
    <w:basedOn w:val="Normal"/>
    <w:link w:val="Heading2Char"/>
    <w:uiPriority w:val="9"/>
    <w:qFormat/>
    <w:rsid w:val="006B6D7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48F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05D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05D9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33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3AE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3AE9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7649B"/>
    <w:rPr>
      <w:rFonts w:ascii="Arial" w:eastAsiaTheme="minorEastAsia" w:hAnsi="Arial" w:cs="Arial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97649B"/>
    <w:rPr>
      <w:rFonts w:ascii="Arial" w:eastAsiaTheme="minorEastAsia" w:hAnsi="Arial" w:cs="Arial"/>
      <w:lang w:eastAsia="zh-CN"/>
    </w:rPr>
  </w:style>
  <w:style w:type="paragraph" w:styleId="Revision">
    <w:name w:val="Revision"/>
    <w:hidden/>
    <w:uiPriority w:val="99"/>
    <w:semiHidden/>
    <w:rsid w:val="000E02C0"/>
  </w:style>
  <w:style w:type="paragraph" w:customStyle="1" w:styleId="EndNoteBibliographyTitle">
    <w:name w:val="EndNote Bibliography Title"/>
    <w:basedOn w:val="Normal"/>
    <w:link w:val="EndNoteBibliographyTitleChar"/>
    <w:rsid w:val="00D10E32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E32"/>
    <w:rPr>
      <w:rFonts w:ascii="Arial" w:hAnsi="Arial" w:cs="Arial"/>
    </w:rPr>
  </w:style>
  <w:style w:type="paragraph" w:customStyle="1" w:styleId="EndNoteCategoryHeading">
    <w:name w:val="EndNote Category Heading"/>
    <w:basedOn w:val="Normal"/>
    <w:link w:val="EndNoteCategoryHeadingChar"/>
    <w:rsid w:val="00D237C7"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237C7"/>
    <w:rPr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D4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F0568"/>
  </w:style>
  <w:style w:type="paragraph" w:styleId="Footer">
    <w:name w:val="footer"/>
    <w:basedOn w:val="Normal"/>
    <w:link w:val="FooterChar"/>
    <w:uiPriority w:val="99"/>
    <w:unhideWhenUsed/>
    <w:rsid w:val="003D36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36FA"/>
  </w:style>
  <w:style w:type="character" w:styleId="PageNumber">
    <w:name w:val="page number"/>
    <w:basedOn w:val="DefaultParagraphFont"/>
    <w:uiPriority w:val="99"/>
    <w:semiHidden/>
    <w:unhideWhenUsed/>
    <w:rsid w:val="003D36FA"/>
  </w:style>
  <w:style w:type="paragraph" w:styleId="Header">
    <w:name w:val="header"/>
    <w:basedOn w:val="Normal"/>
    <w:link w:val="HeaderChar"/>
    <w:uiPriority w:val="99"/>
    <w:unhideWhenUsed/>
    <w:rsid w:val="00A20F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0F31"/>
  </w:style>
  <w:style w:type="character" w:customStyle="1" w:styleId="Heading2Char">
    <w:name w:val="Heading 2 Char"/>
    <w:basedOn w:val="DefaultParagraphFont"/>
    <w:link w:val="Heading2"/>
    <w:uiPriority w:val="9"/>
    <w:rsid w:val="006B6D7E"/>
    <w:rPr>
      <w:rFonts w:ascii="Times New Roman" w:eastAsia="Times New Roman" w:hAnsi="Times New Roman" w:cs="Times New Roman"/>
      <w:b/>
      <w:bCs/>
      <w:sz w:val="36"/>
      <w:szCs w:val="36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5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96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0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5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E019C5-0E0F-774A-B582-1AB46D16B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ruk Changrob</dc:creator>
  <cp:keywords/>
  <dc:description/>
  <cp:lastModifiedBy>Siriruk Changrob</cp:lastModifiedBy>
  <cp:revision>2</cp:revision>
  <cp:lastPrinted>2021-06-04T17:41:00Z</cp:lastPrinted>
  <dcterms:created xsi:type="dcterms:W3CDTF">2021-10-04T19:31:00Z</dcterms:created>
  <dcterms:modified xsi:type="dcterms:W3CDTF">2021-10-04T19:31:00Z</dcterms:modified>
</cp:coreProperties>
</file>